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45EB4" w14:textId="794187A2" w:rsidR="00F15AD9" w:rsidRDefault="00F15AD9" w:rsidP="00F15AD9">
      <w:pPr>
        <w:pStyle w:val="Caption"/>
        <w:keepNext/>
      </w:pPr>
    </w:p>
    <w:tbl>
      <w:tblPr>
        <w:tblStyle w:val="PlainTable2"/>
        <w:tblW w:w="15974" w:type="dxa"/>
        <w:jc w:val="center"/>
        <w:tblLayout w:type="fixed"/>
        <w:tblLook w:val="0000" w:firstRow="0" w:lastRow="0" w:firstColumn="0" w:lastColumn="0" w:noHBand="0" w:noVBand="0"/>
      </w:tblPr>
      <w:tblGrid>
        <w:gridCol w:w="998"/>
        <w:gridCol w:w="999"/>
        <w:gridCol w:w="998"/>
        <w:gridCol w:w="999"/>
        <w:gridCol w:w="998"/>
        <w:gridCol w:w="998"/>
        <w:gridCol w:w="999"/>
        <w:gridCol w:w="998"/>
        <w:gridCol w:w="999"/>
        <w:gridCol w:w="998"/>
        <w:gridCol w:w="998"/>
        <w:gridCol w:w="999"/>
        <w:gridCol w:w="998"/>
        <w:gridCol w:w="999"/>
        <w:gridCol w:w="998"/>
        <w:gridCol w:w="998"/>
      </w:tblGrid>
      <w:tr w:rsidR="00F15AD9" w:rsidRPr="00983D02" w14:paraId="5B457708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581C94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λ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F1370E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misulprid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7DE1CA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ripiprazo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EFEBE2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enapin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DD2164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rexpiprazol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FAD13C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riprazin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6DDCBAC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loperid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7F5EC9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loperid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082FCC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urasid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C29466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lanzap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67E8F8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liperid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055B54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317CF8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uetiap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380BE5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isperid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D11E83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rtindol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3067F1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Ziprasidone</w:t>
            </w:r>
          </w:p>
        </w:tc>
      </w:tr>
      <w:tr w:rsidR="00F15AD9" w:rsidRPr="00983D02" w14:paraId="5B4EB532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2F44F3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190AF2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69B41E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D3C2E9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8D4DB8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8F6C78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0E52293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103F74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10321F8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DF07BD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DCC183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9C92F0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61DD27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121196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DD8079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3A7114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</w:tr>
      <w:tr w:rsidR="00F15AD9" w:rsidRPr="00983D02" w14:paraId="3A937626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58A284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03872A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9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0934D8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6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E1129B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37A929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055C84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5F0179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6C5DB9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0F86F51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7766CF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7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540381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8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BB4D92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3FC286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7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BA6D2D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9F2FFE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A51436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645</w:t>
            </w:r>
          </w:p>
        </w:tc>
      </w:tr>
      <w:tr w:rsidR="00F15AD9" w:rsidRPr="00983D02" w14:paraId="0CC95557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6285E5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5B7A42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120DAE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47BE53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014E8B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D2F77E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2117120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D1BC3B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7D2FA17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7521A3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3C55F1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5DCDEE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560019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F299DC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A969D4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F1D942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9</w:t>
            </w:r>
          </w:p>
        </w:tc>
      </w:tr>
      <w:tr w:rsidR="00F15AD9" w:rsidRPr="00983D02" w14:paraId="773BEBB8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2DBB4C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1B3561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8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7FB813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699A77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FB9B9A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313EB1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0E2EF71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ACA4BD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7DCBE45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20500F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503696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6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EEECA6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9D7267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6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DEC39D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A72C77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059FC9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35</w:t>
            </w:r>
          </w:p>
        </w:tc>
      </w:tr>
      <w:tr w:rsidR="00F15AD9" w:rsidRPr="00983D02" w14:paraId="47948F45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0CEDAE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AB0502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8FF63D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8A55AF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A9F69E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0ADC6C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05AF018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5D9837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2495184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6D1A13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3231FD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5883E0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6C1BAF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12D5BD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428E1A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F64C2D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8</w:t>
            </w:r>
          </w:p>
        </w:tc>
      </w:tr>
      <w:tr w:rsidR="00F15AD9" w:rsidRPr="00983D02" w14:paraId="00781CC5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94934F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882AF7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7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892551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30D79D7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ABFA71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57A935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A737D5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B9B914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2A21062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6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FF5798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7432F5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4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77B0E0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6D5964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6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AF21D8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56446D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2FEB52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25</w:t>
            </w:r>
          </w:p>
        </w:tc>
      </w:tr>
      <w:tr w:rsidR="00F15AD9" w:rsidRPr="00983D02" w14:paraId="629FF972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AF45A4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B37524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45CB00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2DA7F4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352CBB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A5DC46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5A459C7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B900EF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209A169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262171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81CC4F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2BC277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743F3B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4E9F01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DABEA0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73D382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7</w:t>
            </w:r>
          </w:p>
        </w:tc>
      </w:tr>
      <w:tr w:rsidR="00F15AD9" w:rsidRPr="00983D02" w14:paraId="6E859A68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E317CF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3B94789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6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9E3C0D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1695BC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1F2EE8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FB5C04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5A9F559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DA2755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C7D5AE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4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01471B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B5C06C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3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47CACB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DFB380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9A16A4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0777B7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2C945C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15</w:t>
            </w:r>
          </w:p>
        </w:tc>
      </w:tr>
      <w:tr w:rsidR="00F15AD9" w:rsidRPr="00983D02" w14:paraId="0BA6BEC5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68188D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26A3EF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0FDAA4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E7A098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ACCAFE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984F04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2C03D3C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9E135C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3FD969D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2BD2BD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E4720A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9BBBEA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28E7B7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F2359C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A38D19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0CD363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6</w:t>
            </w:r>
          </w:p>
        </w:tc>
      </w:tr>
      <w:tr w:rsidR="00F15AD9" w:rsidRPr="00983D02" w14:paraId="18AFF565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6F141B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073D60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5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6E60F9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32F0561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9247CF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7DACED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03D25E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4E30F8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15D8031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3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AFA662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32E1B9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1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AE4805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B1D3ED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C00638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5F5CB1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17DF86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05</w:t>
            </w:r>
          </w:p>
        </w:tc>
      </w:tr>
      <w:tr w:rsidR="00F15AD9" w:rsidRPr="00983D02" w14:paraId="00A50143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165D2F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A5B658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F5312C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1037C1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DBC292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683190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5E64FE5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37DF15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719FCCF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A86714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2B472F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FAAE36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9E24A9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95580B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036D25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230AE8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5</w:t>
            </w:r>
          </w:p>
        </w:tc>
      </w:tr>
      <w:tr w:rsidR="00F15AD9" w:rsidRPr="00983D02" w14:paraId="21725DD9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52E16F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434FC3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5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FBBDB0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4CDDB8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86CABC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C06DF4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5EB0E63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37D693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3D3AE9A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1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8238B9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6AF998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9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39A13F7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A0D4C6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B396C9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5073D2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1C22E2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95</w:t>
            </w:r>
          </w:p>
        </w:tc>
      </w:tr>
      <w:tr w:rsidR="00F15AD9" w:rsidRPr="00983D02" w14:paraId="7FF08AA1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B871E1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999D3B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D5BBCE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336B480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5B636E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A648B3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6E3D944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B6E0C5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57DCF17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22896C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A2E539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E49EA9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4B9DD8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973633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AB3495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B12812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4</w:t>
            </w:r>
          </w:p>
        </w:tc>
      </w:tr>
      <w:tr w:rsidR="00F15AD9" w:rsidRPr="00983D02" w14:paraId="34D24F1B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A0332C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7C0ED7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4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F62C5E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B4ED01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992ADE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B26F1D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20191E1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EA4801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07D3F35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0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92B0E9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3DAD93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7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DCB2B0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63F946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02CDE8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460BF5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E99941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85</w:t>
            </w:r>
          </w:p>
        </w:tc>
      </w:tr>
      <w:tr w:rsidR="00F15AD9" w:rsidRPr="00983D02" w14:paraId="1CA809FE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3318D1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EFF3DE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0F6420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250BE9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EADA1B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620EB8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7F866E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F912D2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1F7DD43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943DBF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B594D5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BF9FE6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0A21EA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67F711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223746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5363BF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3</w:t>
            </w:r>
          </w:p>
        </w:tc>
      </w:tr>
      <w:tr w:rsidR="00F15AD9" w:rsidRPr="00983D02" w14:paraId="4E1BD22F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59407C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AFB211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F31CB1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44A349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DD02D8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66FF92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0B6F85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662A02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50A639D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8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4054F1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AB6D28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6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2B699D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237E9E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61509E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028B0D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4413FE9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75</w:t>
            </w:r>
          </w:p>
        </w:tc>
      </w:tr>
      <w:tr w:rsidR="00F15AD9" w:rsidRPr="00983D02" w14:paraId="5A0D6BB9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C5B264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FD9078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7403932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831EF0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EAAC21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7E5E10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08F775A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8688D6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7E04D80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AE0157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1A4C54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93049F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C91A20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A00D91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D94B08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C440F5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2</w:t>
            </w:r>
          </w:p>
        </w:tc>
      </w:tr>
      <w:tr w:rsidR="00F15AD9" w:rsidRPr="00983D02" w14:paraId="7C0AFF40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FEA806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24DEF3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2DE5F4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7FAFCD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2C2A53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5048F20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197A594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5BFC50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28F53A1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7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2C13FF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ABFE3D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4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E9555C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2095C0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1C1B9DF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A8782B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BAD8D1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65</w:t>
            </w:r>
          </w:p>
        </w:tc>
      </w:tr>
      <w:tr w:rsidR="00F15AD9" w:rsidRPr="00983D02" w14:paraId="620C8FEE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4CEF2E2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0ECADB1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7441FC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B83088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CEA0B1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9B83D1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4C0D272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2FA3BDB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37B0DD7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172CA72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71527E2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1A7E31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0BFC8F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688D7CE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6FC92B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2953B30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1</w:t>
            </w:r>
          </w:p>
        </w:tc>
      </w:tr>
      <w:tr w:rsidR="00F15AD9" w:rsidRPr="00983D02" w14:paraId="41340715" w14:textId="77777777" w:rsidTr="00EF3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6FA821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35D840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559EA19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0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41A9D54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B68D4B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6FB495D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7DE4550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B9DFEB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3741E6AF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5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63B9B7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7C91B6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92CDDD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9465286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59D8AFF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68E3E6BB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0A1776C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655</w:t>
            </w:r>
          </w:p>
        </w:tc>
      </w:tr>
      <w:tr w:rsidR="00F15AD9" w:rsidRPr="00983D02" w14:paraId="3E188B60" w14:textId="77777777" w:rsidTr="00EF30F9">
        <w:trPr>
          <w:trHeight w:val="28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04008E3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245CA8C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1C48BA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3C2D5A15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32E5B31E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115576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1AC795B1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5C6576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9" w:type="dxa"/>
            <w:vAlign w:val="center"/>
          </w:tcPr>
          <w:p w14:paraId="5513FBC9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7AAF211D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2B96403C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3E2B0A73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43CB0A7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9" w:type="dxa"/>
            <w:vAlign w:val="center"/>
          </w:tcPr>
          <w:p w14:paraId="7751A618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8" w:type="dxa"/>
            <w:vAlign w:val="center"/>
          </w:tcPr>
          <w:p w14:paraId="125DE61A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8" w:type="dxa"/>
            <w:vAlign w:val="center"/>
          </w:tcPr>
          <w:p w14:paraId="37511ED4" w14:textId="77777777" w:rsidR="00F15AD9" w:rsidRPr="00983D02" w:rsidRDefault="00F15AD9" w:rsidP="00EF30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3D02">
              <w:rPr>
                <w:rFonts w:ascii="Calibri" w:hAnsi="Calibri" w:cs="Calibri"/>
                <w:color w:val="000000"/>
                <w:sz w:val="20"/>
                <w:szCs w:val="20"/>
              </w:rPr>
              <w:t>0.436</w:t>
            </w:r>
          </w:p>
        </w:tc>
      </w:tr>
    </w:tbl>
    <w:p w14:paraId="117D8850" w14:textId="77777777" w:rsidR="00F15AD9" w:rsidRDefault="00F15AD9" w:rsidP="00F15AD9">
      <w:pPr>
        <w:spacing w:after="160" w:line="259" w:lineRule="auto"/>
        <w:sectPr w:rsidR="00F15AD9" w:rsidSect="00017F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3504AE" w14:textId="77777777" w:rsidR="00CB279C" w:rsidRDefault="00CB279C"/>
    <w:sectPr w:rsidR="00CB279C" w:rsidSect="00F15A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AD9"/>
    <w:rsid w:val="000354E9"/>
    <w:rsid w:val="00095741"/>
    <w:rsid w:val="00CB279C"/>
    <w:rsid w:val="00F15AD9"/>
    <w:rsid w:val="00F3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D45BD"/>
  <w15:chartTrackingRefBased/>
  <w15:docId w15:val="{95043C97-891B-4C8C-8840-74346682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AD9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CC4"/>
    <w:pPr>
      <w:keepNext/>
      <w:keepLines/>
      <w:spacing w:before="240"/>
      <w:jc w:val="both"/>
      <w:outlineLvl w:val="0"/>
    </w:pPr>
    <w:rPr>
      <w:rFonts w:asciiTheme="minorHAnsi" w:eastAsiaTheme="majorEastAsia" w:hAnsiTheme="min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CC4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CC4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7CC4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7CC4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CC4"/>
    <w:rPr>
      <w:rFonts w:eastAsiaTheme="majorEastAsia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7CC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7CC4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37CC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7CC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37CC4"/>
    <w:pP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15AD9"/>
    <w:pPr>
      <w:spacing w:before="240" w:after="200"/>
    </w:pPr>
    <w:rPr>
      <w:b/>
      <w:bCs/>
      <w:color w:val="000000" w:themeColor="text1"/>
      <w:sz w:val="20"/>
      <w:szCs w:val="18"/>
    </w:rPr>
  </w:style>
  <w:style w:type="table" w:styleId="PlainTable2">
    <w:name w:val="Plain Table 2"/>
    <w:basedOn w:val="TableNormal"/>
    <w:uiPriority w:val="42"/>
    <w:rsid w:val="00F15A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3-09-18T14:40:00Z</dcterms:created>
  <dcterms:modified xsi:type="dcterms:W3CDTF">2023-09-18T14:40:00Z</dcterms:modified>
</cp:coreProperties>
</file>